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40" w:type="dxa"/>
        <w:tblInd w:w="93" w:type="dxa"/>
        <w:tblLook w:val="04A0" w:firstRow="1" w:lastRow="0" w:firstColumn="1" w:lastColumn="0" w:noHBand="0" w:noVBand="1"/>
      </w:tblPr>
      <w:tblGrid>
        <w:gridCol w:w="1182"/>
        <w:gridCol w:w="962"/>
        <w:gridCol w:w="960"/>
        <w:gridCol w:w="960"/>
        <w:gridCol w:w="1048"/>
        <w:gridCol w:w="960"/>
        <w:gridCol w:w="960"/>
        <w:gridCol w:w="1048"/>
        <w:gridCol w:w="1011"/>
        <w:gridCol w:w="960"/>
        <w:gridCol w:w="1048"/>
        <w:gridCol w:w="960"/>
      </w:tblGrid>
      <w:tr w:rsidR="00640868" w:rsidRPr="00FE7274" w:rsidTr="004700B0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ar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ke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Include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335355">
              <w:rPr>
                <w:rFonts w:ascii="Arial" w:eastAsia="Times New Roman" w:hAnsi="Arial" w:cs="Arial"/>
                <w:i/>
                <w:color w:val="000000"/>
              </w:rPr>
              <w:t>p</w:t>
            </w:r>
            <w:bookmarkEnd w:id="0"/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n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nc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nas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m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zy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bu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bu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dsku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w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ut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u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m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lt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foo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eamp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7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7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4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9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0868" w:rsidRPr="00FE7274" w:rsidTr="004700B0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868" w:rsidRPr="00FE7274" w:rsidRDefault="00640868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C62E5" w:rsidRDefault="00CC62E5"/>
    <w:sectPr w:rsidR="00CC62E5" w:rsidSect="00A34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E7A"/>
    <w:rsid w:val="00335355"/>
    <w:rsid w:val="00640868"/>
    <w:rsid w:val="00A34E7A"/>
    <w:rsid w:val="00C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D2D0B-1679-4C7A-B41B-816AC2BF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868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dwards</dc:creator>
  <cp:keywords/>
  <dc:description/>
  <cp:lastModifiedBy>Charles Edwards</cp:lastModifiedBy>
  <cp:revision>3</cp:revision>
  <dcterms:created xsi:type="dcterms:W3CDTF">2013-08-03T23:26:00Z</dcterms:created>
  <dcterms:modified xsi:type="dcterms:W3CDTF">2013-08-04T01:24:00Z</dcterms:modified>
</cp:coreProperties>
</file>